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11818" w14:textId="77777777" w:rsidR="00FC1534" w:rsidRPr="008953C5" w:rsidRDefault="00FC1534" w:rsidP="00FC1534">
      <w:pPr>
        <w:pStyle w:val="Heading3"/>
        <w:keepLines w:val="0"/>
        <w:spacing w:before="240" w:line="240" w:lineRule="auto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7-source data 4</w:t>
      </w:r>
      <w:r w:rsidRPr="008953C5" w:rsidDel="008433D0">
        <w:rPr>
          <w:rFonts w:eastAsia="Arial" w:cstheme="minorBidi"/>
          <w:u w:val="none"/>
        </w:rPr>
        <w:t xml:space="preserve"> </w:t>
      </w:r>
      <w:r w:rsidRPr="008953C5">
        <w:rPr>
          <w:rFonts w:eastAsia="Arial" w:cstheme="minorBidi"/>
          <w:u w:val="none"/>
        </w:rPr>
        <w:t xml:space="preserve">- Difference in final yeast densities between evolved strains with and without bacteria </w:t>
      </w:r>
    </w:p>
    <w:p w14:paraId="54562922" w14:textId="77777777" w:rsidR="00FC1534" w:rsidRPr="008953C5" w:rsidRDefault="00FC1534" w:rsidP="00FC1534">
      <w:pPr>
        <w:rPr>
          <w:rFonts w:eastAsia="Arial" w:cstheme="minorBidi"/>
        </w:rPr>
      </w:pPr>
      <w:r w:rsidRPr="008953C5">
        <w:rPr>
          <w:rFonts w:eastAsia="Arial" w:cstheme="minorBidi"/>
        </w:rPr>
        <w:t xml:space="preserve">Results from a linear mixed model testing the effect of yeast initial density (10,000 colony forming units/µL (“high”) or 10 cells/µL (“low”), yeast monoculture or competition with bacteria) treatment and evolution treatment (ancestral, evolved in normal nectar, low-pH nectar, or </w:t>
      </w:r>
      <w:r w:rsidRPr="008953C5">
        <w:rPr>
          <w:rFonts w:eastAsia="Arial" w:cstheme="minorBidi"/>
          <w:iCs/>
        </w:rPr>
        <w:t>bacteria</w:t>
      </w:r>
      <w:r w:rsidRPr="008953C5">
        <w:rPr>
          <w:rFonts w:eastAsia="Arial" w:cstheme="minorBidi"/>
        </w:rPr>
        <w:t xml:space="preserve">-conditioned nectar) on final density of yeast. Bold text shows p-values less than or equal to 0.05. </w:t>
      </w: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2805"/>
        <w:gridCol w:w="915"/>
        <w:gridCol w:w="1470"/>
        <w:gridCol w:w="1425"/>
        <w:gridCol w:w="765"/>
        <w:gridCol w:w="780"/>
      </w:tblGrid>
      <w:tr w:rsidR="00FC1534" w:rsidRPr="008953C5" w14:paraId="79F62232" w14:textId="77777777" w:rsidTr="00A1083C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4E415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reatment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EAE3B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Comparison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ED48A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Estimat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C9A6F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Standard error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D682C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Degrees of freedom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21D46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t ratio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9F698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p value</w:t>
            </w:r>
          </w:p>
        </w:tc>
      </w:tr>
      <w:tr w:rsidR="00FC1534" w:rsidRPr="008953C5" w14:paraId="13D7D72E" w14:textId="77777777" w:rsidTr="00A1083C">
        <w:trPr>
          <w:trHeight w:val="315"/>
        </w:trPr>
        <w:tc>
          <w:tcPr>
            <w:tcW w:w="109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AD777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b/>
                <w:sz w:val="16"/>
                <w:szCs w:val="16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-Y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8E172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bacteria conditioned - ancestr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DBDEF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204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C6CC4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6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5671B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150B8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.244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2A1D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5989</w:t>
            </w:r>
          </w:p>
        </w:tc>
      </w:tr>
      <w:tr w:rsidR="00FC1534" w:rsidRPr="008953C5" w14:paraId="072B2FBB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AEEA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1317B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bacteria conditioned - low pH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419CB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253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E5FFC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5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4F4D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232C6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2.40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2BF21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778</w:t>
            </w:r>
          </w:p>
        </w:tc>
      </w:tr>
      <w:tr w:rsidR="00FC1534" w:rsidRPr="008953C5" w14:paraId="77C4DD53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CB23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7CC05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bacteria conditioned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A882C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1001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6EE34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5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D2226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3DCCC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949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A8BE0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7785</w:t>
            </w:r>
          </w:p>
        </w:tc>
      </w:tr>
      <w:tr w:rsidR="00FC1534" w:rsidRPr="008953C5" w14:paraId="24EC930A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A7E5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4E803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low pH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5A38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331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FC711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6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49A3C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DDF71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.376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1BE40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515</w:t>
            </w:r>
          </w:p>
        </w:tc>
      </w:tr>
      <w:tr w:rsidR="00FC1534" w:rsidRPr="008953C5" w14:paraId="5A9CA44B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AECA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B5226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B62AE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220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5961D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6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C9566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C531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2.279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CFFC2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41</w:t>
            </w:r>
          </w:p>
        </w:tc>
      </w:tr>
      <w:tr w:rsidR="00FC1534" w:rsidRPr="008953C5" w14:paraId="164142AF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C3F6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591BB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472D9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353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6C65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5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4242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C4550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3.35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BD0AC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0.0047</w:t>
            </w:r>
          </w:p>
        </w:tc>
      </w:tr>
      <w:tr w:rsidR="00FC1534" w:rsidRPr="008953C5" w14:paraId="18931D18" w14:textId="77777777" w:rsidTr="00A1083C">
        <w:trPr>
          <w:trHeight w:val="315"/>
        </w:trPr>
        <w:tc>
          <w:tcPr>
            <w:tcW w:w="109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7F223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b/>
                <w:sz w:val="16"/>
                <w:szCs w:val="16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BY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11C42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bacteria conditioned - ancestr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5C6E7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417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C44DD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03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AADED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F1631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4.624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33F61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b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&lt;.0001</w:t>
            </w:r>
          </w:p>
        </w:tc>
      </w:tr>
      <w:tr w:rsidR="00FC1534" w:rsidRPr="008953C5" w14:paraId="4E861D7B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E5AD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B1462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bacteria conditioned - low pH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9DB15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67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6622F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10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18FB2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28BC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87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97BFB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8176</w:t>
            </w:r>
          </w:p>
        </w:tc>
      </w:tr>
      <w:tr w:rsidR="00FC1534" w:rsidRPr="008953C5" w14:paraId="1935693F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D499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9AE0C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bacteria conditioned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6F29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86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5DB89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5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3C53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20D3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.765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224AA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2916</w:t>
            </w:r>
          </w:p>
        </w:tc>
      </w:tr>
      <w:tr w:rsidR="00FC1534" w:rsidRPr="008953C5" w14:paraId="7B36C332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6769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2F299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low pH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1AE0C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3207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EF3B9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59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8F997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BF995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3.344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2C044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0.0049</w:t>
            </w:r>
          </w:p>
        </w:tc>
      </w:tr>
      <w:tr w:rsidR="00FC1534" w:rsidRPr="008953C5" w14:paraId="5A8EB88F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54D7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2A9BA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61485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2313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E04E3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03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E58BF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F80E3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2.56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054B7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519</w:t>
            </w:r>
          </w:p>
        </w:tc>
      </w:tr>
      <w:tr w:rsidR="00FC1534" w:rsidRPr="008953C5" w14:paraId="1680EC36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B3C1D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DE92B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low pH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6FF26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895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71732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10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18A17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B85A7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8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3145D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8499</w:t>
            </w:r>
          </w:p>
        </w:tc>
      </w:tr>
      <w:tr w:rsidR="00FC1534" w:rsidRPr="008953C5" w14:paraId="7282167E" w14:textId="77777777" w:rsidTr="00A1083C">
        <w:trPr>
          <w:trHeight w:val="315"/>
        </w:trPr>
        <w:tc>
          <w:tcPr>
            <w:tcW w:w="109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27E79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b/>
                <w:sz w:val="16"/>
                <w:szCs w:val="16"/>
              </w:rPr>
            </w:pPr>
            <w:r w:rsidRPr="008953C5">
              <w:rPr>
                <w:rFonts w:eastAsia="Arial" w:cstheme="minorBidi"/>
                <w:b/>
                <w:sz w:val="16"/>
                <w:szCs w:val="16"/>
              </w:rPr>
              <w:t>Y-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AE443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bacteria conditioned - ancestr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3C55F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65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777B2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6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7CB9F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B5213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.714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88F66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3173</w:t>
            </w:r>
          </w:p>
        </w:tc>
      </w:tr>
      <w:tr w:rsidR="00FC1534" w:rsidRPr="008953C5" w14:paraId="45017023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5C2D5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01DF4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bacteria conditioned - low pH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9D270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0013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AE064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5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F1DAB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1EB95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01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79163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1</w:t>
            </w:r>
          </w:p>
        </w:tc>
      </w:tr>
      <w:tr w:rsidR="00FC1534" w:rsidRPr="008953C5" w14:paraId="0F220E1D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7BB37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61847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bacteria conditioned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E39D4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7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D525C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1064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D4CD2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8CD03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658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DB2D2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9127</w:t>
            </w:r>
          </w:p>
        </w:tc>
      </w:tr>
      <w:tr w:rsidR="00FC1534" w:rsidRPr="008953C5" w14:paraId="6E6A00D1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30B3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D0569" w14:textId="77777777" w:rsidR="00FC1534" w:rsidRPr="008953C5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ancestral - low pH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58ACD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0.1671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AA57B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096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B0C56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54956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-1.72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B3917" w14:textId="77777777" w:rsidR="00FC1534" w:rsidRPr="008953C5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8953C5">
              <w:rPr>
                <w:rFonts w:eastAsia="Arial" w:cstheme="minorBidi"/>
                <w:sz w:val="16"/>
                <w:szCs w:val="16"/>
              </w:rPr>
              <w:t>0.3104</w:t>
            </w:r>
          </w:p>
        </w:tc>
      </w:tr>
      <w:tr w:rsidR="00FC1534" w:rsidRPr="008953C5" w14:paraId="4C07C200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E4D7B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F55C2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ncestral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9A083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0.0958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F7B70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97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F3F5A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E6914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0.98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1EC6C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7605</w:t>
            </w:r>
          </w:p>
        </w:tc>
      </w:tr>
      <w:tr w:rsidR="00FC1534" w:rsidRPr="008953C5" w14:paraId="2B741DEA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60E0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35A47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B14A9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713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45A15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1064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0BB6F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36911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6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27F8D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9083</w:t>
            </w:r>
          </w:p>
        </w:tc>
      </w:tr>
      <w:tr w:rsidR="00FC1534" w:rsidRPr="008953C5" w14:paraId="6E4560E3" w14:textId="77777777" w:rsidTr="00A1083C">
        <w:trPr>
          <w:trHeight w:val="315"/>
        </w:trPr>
        <w:tc>
          <w:tcPr>
            <w:tcW w:w="109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C5DBF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b/>
                <w:sz w:val="16"/>
                <w:szCs w:val="16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YB</w:t>
            </w: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523A9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 - ancestr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5B181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153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79B07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89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30401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D7780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.74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E3ADF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&lt;.0001</w:t>
            </w:r>
          </w:p>
        </w:tc>
      </w:tr>
      <w:tr w:rsidR="00FC1534" w:rsidRPr="008953C5" w14:paraId="69BEDF57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E989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61D63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 - low pH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2391B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152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587FE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105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EE42E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48870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.987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2EE5A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0.0155</w:t>
            </w:r>
          </w:p>
        </w:tc>
      </w:tr>
      <w:tr w:rsidR="00FC1534" w:rsidRPr="008953C5" w14:paraId="05B91195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F521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ADBBE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CB8F4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181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03391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105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73418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63E48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.72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02786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134</w:t>
            </w:r>
          </w:p>
        </w:tc>
      </w:tr>
      <w:tr w:rsidR="00FC1534" w:rsidRPr="008953C5" w14:paraId="17964B55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422B3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3EEE3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ncestral - low pH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06DB4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0.2001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D7A50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89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A4CDE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3B997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2.23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3A0A2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116</w:t>
            </w:r>
          </w:p>
        </w:tc>
      </w:tr>
      <w:tr w:rsidR="00FC1534" w:rsidRPr="008953C5" w14:paraId="42958604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C59B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DC152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ncestral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E43ED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0.3337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0AC79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89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55B7A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30FAA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3.72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CDD61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0.0012</w:t>
            </w:r>
          </w:p>
        </w:tc>
      </w:tr>
      <w:tr w:rsidR="00FC1534" w:rsidRPr="008953C5" w14:paraId="17DB4B20" w14:textId="77777777" w:rsidTr="00A1083C">
        <w:trPr>
          <w:trHeight w:val="315"/>
        </w:trPr>
        <w:tc>
          <w:tcPr>
            <w:tcW w:w="109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0EA2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56320" w14:textId="77777777" w:rsidR="00FC1534" w:rsidRPr="00240B8A" w:rsidRDefault="00FC1534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- normal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88948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0.1336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77403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105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A5D4C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A0E04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1.266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88E64" w14:textId="77777777" w:rsidR="00FC1534" w:rsidRPr="00240B8A" w:rsidRDefault="00FC1534" w:rsidP="00A1083C">
            <w:pPr>
              <w:widowControl w:val="0"/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85</w:t>
            </w:r>
          </w:p>
        </w:tc>
      </w:tr>
    </w:tbl>
    <w:p w14:paraId="52DDD853" w14:textId="77777777" w:rsidR="00FC1534" w:rsidRPr="00240B8A" w:rsidRDefault="00FC1534" w:rsidP="00FC1534">
      <w:pPr>
        <w:rPr>
          <w:rFonts w:eastAsia="Arial" w:cstheme="minorBidi"/>
        </w:rPr>
      </w:pPr>
    </w:p>
    <w:p w14:paraId="2F745EE6" w14:textId="1AC9E914" w:rsidR="00000415" w:rsidRPr="00FC1534" w:rsidRDefault="00000415" w:rsidP="00FC1534">
      <w:pPr>
        <w:pStyle w:val="Heading3"/>
        <w:spacing w:before="280" w:after="80"/>
        <w:rPr>
          <w:rFonts w:eastAsia="Arial" w:cstheme="minorBidi"/>
          <w:u w:val="none"/>
        </w:rPr>
      </w:pPr>
      <w:bookmarkStart w:id="0" w:name="_ygu0h33g9dbs" w:colFirst="0" w:colLast="0"/>
      <w:bookmarkEnd w:id="0"/>
    </w:p>
    <w:sectPr w:rsidR="00000415" w:rsidRPr="00FC1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34"/>
    <w:rsid w:val="00000415"/>
    <w:rsid w:val="00A265F7"/>
    <w:rsid w:val="00FC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6A157"/>
  <w15:chartTrackingRefBased/>
  <w15:docId w15:val="{4EF11DD9-1970-7B42-8217-17D48809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534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1534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1534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42:00Z</dcterms:created>
  <dcterms:modified xsi:type="dcterms:W3CDTF">2022-10-16T20:42:00Z</dcterms:modified>
</cp:coreProperties>
</file>